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5C9" w:rsidRPr="00572470" w:rsidRDefault="00D74996" w:rsidP="00D74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2470">
        <w:rPr>
          <w:rFonts w:ascii="Times New Roman" w:hAnsi="Times New Roman" w:cs="Times New Roman"/>
          <w:b/>
          <w:bCs/>
          <w:sz w:val="20"/>
          <w:szCs w:val="20"/>
        </w:rPr>
        <w:t>S1 Table.</w:t>
      </w:r>
      <w:r w:rsidRPr="00572470">
        <w:rPr>
          <w:rFonts w:ascii="Times New Roman" w:hAnsi="Times New Roman" w:cs="Times New Roman"/>
          <w:sz w:val="20"/>
          <w:szCs w:val="20"/>
        </w:rPr>
        <w:t xml:space="preserve"> </w:t>
      </w:r>
      <w:r w:rsidR="0069544D" w:rsidRPr="00433570">
        <w:rPr>
          <w:rFonts w:ascii="Times New Roman" w:hAnsi="Times New Roman" w:cs="Times New Roman"/>
          <w:b/>
          <w:bCs/>
          <w:color w:val="0070C0"/>
          <w:sz w:val="20"/>
          <w:szCs w:val="20"/>
        </w:rPr>
        <w:t>Summary of crocodile specimens</w:t>
      </w:r>
      <w:r w:rsidR="00B455D0" w:rsidRPr="00433570">
        <w:rPr>
          <w:rFonts w:ascii="Times New Roman" w:hAnsi="Times New Roman" w:cs="Times New Roman"/>
          <w:b/>
          <w:bCs/>
          <w:color w:val="0070C0"/>
          <w:sz w:val="20"/>
          <w:szCs w:val="20"/>
        </w:rPr>
        <w:t>.</w:t>
      </w:r>
      <w:r w:rsidR="0069544D" w:rsidRPr="00433570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427"/>
        <w:gridCol w:w="1946"/>
        <w:gridCol w:w="1029"/>
        <w:gridCol w:w="1548"/>
        <w:gridCol w:w="1409"/>
        <w:gridCol w:w="731"/>
        <w:gridCol w:w="650"/>
        <w:gridCol w:w="2419"/>
        <w:gridCol w:w="1642"/>
        <w:gridCol w:w="687"/>
        <w:gridCol w:w="687"/>
        <w:gridCol w:w="2372"/>
      </w:tblGrid>
      <w:tr w:rsidR="00F5151C" w:rsidRPr="00572470" w:rsidTr="00433570">
        <w:trPr>
          <w:trHeight w:val="315"/>
        </w:trPr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A24F2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F2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ptive/wild populatio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51C" w:rsidRPr="00572470" w:rsidRDefault="00F5151C" w:rsidP="00572470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ographic coordinate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572470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iamese crocodile sampl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x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Crocodylus</w:t>
            </w:r>
            <w:proofErr w:type="spellEnd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siamensis</w:t>
            </w:r>
            <w:proofErr w:type="spellEnd"/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Cod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4E085E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chondrial DNA D-loop </w:t>
            </w:r>
            <w:proofErr w:type="spellStart"/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</w:t>
            </w:r>
            <w:r w:rsidR="004E085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</w:t>
            </w: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nk</w:t>
            </w:r>
            <w:proofErr w:type="spellEnd"/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572470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altwater crocodile sample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x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Crocodylus</w:t>
            </w:r>
            <w:proofErr w:type="spellEnd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F5151C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  <w:t>porosus</w:t>
            </w:r>
            <w:proofErr w:type="spellEnd"/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4E085E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chondrial DNA D-loop </w:t>
            </w:r>
            <w:proofErr w:type="spellStart"/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</w:t>
            </w:r>
            <w:r w:rsidR="004E085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</w:t>
            </w: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79FA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</w:p>
          <w:p w:rsidR="00F5151C" w:rsidRPr="00572470" w:rsidRDefault="007979FA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F5151C"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atchasim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433570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°58′50″</w:t>
            </w:r>
            <w:r w:rsidR="004335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89093A" w:rsidRDefault="00433570" w:rsidP="00433570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2</w:t>
            </w:r>
            <w:bookmarkStart w:id="0" w:name="_GoBack"/>
            <w:bookmarkEnd w:id="0"/>
            <w:r w:rsidR="00CC791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°</w:t>
            </w:r>
            <w:r w:rsidR="007979F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CC791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′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0</w:t>
            </w:r>
            <w:r w:rsidR="00CC791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″</w:t>
            </w:r>
            <w:r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M, 3F</w:t>
            </w:r>
          </w:p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01 – 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61 – LC1916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op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°48′00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37′37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1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07 – 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66 – LC1916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PO01 – 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12 – LC191715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Bangko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45′14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30′05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10 – 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70 – LC1916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PO05 – 0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16 – LC191719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Ayutthay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°20′52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33′38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14 – 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74 – LC191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hon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21′40.11″N, 100°59′04.82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18 – 2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215, LC191678 – LC1916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F1610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PO0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216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hainat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°11′10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07′24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22 – 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81 – LC1916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PO10 – 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20 – LC191723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570" w:rsidRDefault="00F5151C" w:rsidP="00E6492D">
            <w:pPr>
              <w:tabs>
                <w:tab w:val="left" w:pos="1962"/>
              </w:tabs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hachoeng</w:t>
            </w:r>
            <w:proofErr w:type="spellEnd"/>
          </w:p>
          <w:p w:rsidR="00F5151C" w:rsidRPr="00572470" w:rsidRDefault="00F5151C" w:rsidP="00E6492D">
            <w:pPr>
              <w:tabs>
                <w:tab w:val="left" w:pos="1962"/>
              </w:tabs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sa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41′25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1°04′13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26 – 2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85 – LC1916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hon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21′40.11″N, 100°59′04.82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29 – 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88 – LC1916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Sara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°31′59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55′00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33 – 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92 – LC1916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F1610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PO14 – 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24 – LC191727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hon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21′40.11″N, 100°59′04.82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37 – 4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696 – LC1916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Ratcha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570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°32′0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8″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9°48′48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1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41 – 4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00 – LC1917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 # 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Saraburi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919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°31′59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55′00″</w:t>
            </w:r>
            <w:r w:rsidR="0089093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M, 2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44 – 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03 – LC1917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151C" w:rsidRPr="00572470" w:rsidTr="00433570">
        <w:trPr>
          <w:trHeight w:val="315"/>
        </w:trPr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# 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69544D">
            <w:pPr>
              <w:spacing w:after="0" w:line="240" w:lineRule="auto"/>
              <w:ind w:left="-108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Wild # B (</w:t>
            </w: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Boraphet</w:t>
            </w:r>
            <w:proofErr w:type="spellEnd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tland Wild Reserve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Sawan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7919" w:rsidRDefault="00CC7919" w:rsidP="0089093A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°42′48″</w:t>
            </w:r>
            <w:r w:rsidR="006E1FD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, </w:t>
            </w:r>
          </w:p>
          <w:p w:rsidR="00F5151C" w:rsidRPr="006E1FDA" w:rsidRDefault="00CC7919" w:rsidP="0089093A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°08′07″</w:t>
            </w:r>
            <w:r w:rsidR="006E1FDA" w:rsidRPr="006E1F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51C" w:rsidRPr="00F5151C" w:rsidRDefault="00807A39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M, 2F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CSI48 – 5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LC191707 – LC1917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51C" w:rsidRPr="00F5151C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151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151C" w:rsidRPr="00572470" w:rsidRDefault="00F5151C" w:rsidP="00D74996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D74996" w:rsidRDefault="00D74996" w:rsidP="00D74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63D13" w:rsidRPr="00F5151C" w:rsidRDefault="00963D13" w:rsidP="00D74996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F5151C">
        <w:rPr>
          <w:rFonts w:ascii="Times New Roman" w:hAnsi="Times New Roman" w:cs="Times New Roman"/>
          <w:color w:val="FF0000"/>
          <w:sz w:val="20"/>
          <w:szCs w:val="20"/>
        </w:rPr>
        <w:t>M; Male, F: Female</w:t>
      </w:r>
    </w:p>
    <w:sectPr w:rsidR="00963D13" w:rsidRPr="00F5151C" w:rsidSect="00D74996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EA"/>
    <w:rsid w:val="002239EA"/>
    <w:rsid w:val="00245C09"/>
    <w:rsid w:val="00433570"/>
    <w:rsid w:val="004E085E"/>
    <w:rsid w:val="00515C98"/>
    <w:rsid w:val="00572470"/>
    <w:rsid w:val="006805C9"/>
    <w:rsid w:val="0069544D"/>
    <w:rsid w:val="006E1FDA"/>
    <w:rsid w:val="007979FA"/>
    <w:rsid w:val="00807A39"/>
    <w:rsid w:val="0083377B"/>
    <w:rsid w:val="0089093A"/>
    <w:rsid w:val="008F1610"/>
    <w:rsid w:val="008F57AE"/>
    <w:rsid w:val="00963D13"/>
    <w:rsid w:val="00A24F2C"/>
    <w:rsid w:val="00B455D0"/>
    <w:rsid w:val="00B57F94"/>
    <w:rsid w:val="00C011F8"/>
    <w:rsid w:val="00CC7919"/>
    <w:rsid w:val="00D74996"/>
    <w:rsid w:val="00E6492D"/>
    <w:rsid w:val="00F5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ADF909-B592-4DE1-8C9E-A0965F3F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3D13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963D13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3</cp:revision>
  <dcterms:created xsi:type="dcterms:W3CDTF">2017-07-18T10:33:00Z</dcterms:created>
  <dcterms:modified xsi:type="dcterms:W3CDTF">2017-07-18T10:51:00Z</dcterms:modified>
</cp:coreProperties>
</file>